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F29F1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Table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x proportional hazard model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0-day all-cause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729"/>
        <w:gridCol w:w="992"/>
        <w:gridCol w:w="1510"/>
        <w:gridCol w:w="864"/>
        <w:gridCol w:w="1511"/>
        <w:gridCol w:w="865"/>
      </w:tblGrid>
      <w:tr w14:paraId="5A0B62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restart"/>
            <w:vAlign w:val="center"/>
          </w:tcPr>
          <w:p w14:paraId="10058D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014" w:type="pct"/>
            <w:vAlign w:val="center"/>
          </w:tcPr>
          <w:p w14:paraId="78CC6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582" w:type="pct"/>
            <w:vAlign w:val="center"/>
          </w:tcPr>
          <w:p w14:paraId="3644C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315608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507" w:type="pct"/>
            <w:vAlign w:val="center"/>
          </w:tcPr>
          <w:p w14:paraId="3B28B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49131A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  <w:tc>
          <w:tcPr>
            <w:tcW w:w="507" w:type="pct"/>
            <w:vAlign w:val="center"/>
          </w:tcPr>
          <w:p w14:paraId="7D91C1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416D5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continue"/>
            <w:tcBorders>
              <w:bottom w:val="single" w:color="auto" w:sz="4" w:space="0"/>
            </w:tcBorders>
            <w:vAlign w:val="center"/>
          </w:tcPr>
          <w:p w14:paraId="619FE4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bottom w:val="single" w:color="auto" w:sz="4" w:space="0"/>
            </w:tcBorders>
            <w:vAlign w:val="center"/>
          </w:tcPr>
          <w:p w14:paraId="3F5A2E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vAlign w:val="center"/>
          </w:tcPr>
          <w:p w14:paraId="7A0E10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007E2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447B0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5F7F4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2A1BEB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0C1C13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0465A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HR quantile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B21D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C926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2ECD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A6A86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D882F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A9813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6A7A9C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29A3AA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408A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3BCEE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7C57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8798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B651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6A38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05746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33E85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59C257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7(0.71~1.61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49C3F1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736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0AFF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0(0.73~1.65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8FA1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46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0879B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9(0.72~1.6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96AAE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690</w:t>
            </w:r>
          </w:p>
        </w:tc>
      </w:tr>
      <w:tr w14:paraId="5FFFF5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3D26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6B04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1(0.88~1.94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5C920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79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234B9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2(0.89~1.96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5057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63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3267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5(0.91~2.02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E304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138</w:t>
            </w:r>
          </w:p>
        </w:tc>
      </w:tr>
      <w:tr w14:paraId="17589F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3F58A8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2ACF7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2(1.26~2.63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41B278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14F3A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.04(1.41~2.95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0C4EF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3D7B78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92(1.31~2.82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2071B6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3F922B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D0B18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for trend</w:t>
            </w:r>
          </w:p>
          <w:p w14:paraId="175FE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F88B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3(1.09~1.39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2A489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8AB40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8(1.13~1.4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0155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0A956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5(1.10~1.42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FFC0B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6B7A3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CDB69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784EB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24FBD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43B9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1B5E8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1B20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133901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</w:tbl>
    <w:p w14:paraId="0E1655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R: Hazard Ratio, CI: Confidence Interval </w:t>
      </w:r>
    </w:p>
    <w:p w14:paraId="22736D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1: Crude </w:t>
      </w:r>
    </w:p>
    <w:p w14:paraId="58A34A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</w:t>
      </w:r>
    </w:p>
    <w:p w14:paraId="5E1319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3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，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iabetes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rebrovascular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ionga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icarbon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ciu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lorid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eatinine</w:t>
      </w:r>
    </w:p>
    <w:p w14:paraId="2A5B47F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D64829"/>
    <w:rsid w:val="03D6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0:00Z</dcterms:created>
  <dc:creator>Li Zirong</dc:creator>
  <cp:lastModifiedBy>Li Zirong</cp:lastModifiedBy>
  <dcterms:modified xsi:type="dcterms:W3CDTF">2026-06-10T12:1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1CB6C0C3A24E429881B5029FC1052288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